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C9323" w14:textId="62B90A2B" w:rsidR="00BB7A21" w:rsidRDefault="00643FD9">
      <w:pPr>
        <w:rPr>
          <w:rFonts w:ascii="Times New Roman" w:hAnsi="Times New Roman" w:cs="Times New Roman"/>
        </w:rPr>
      </w:pPr>
      <w:r w:rsidRPr="00643FD9">
        <w:rPr>
          <w:rFonts w:ascii="Times New Roman" w:hAnsi="Times New Roman" w:cs="Times New Roman"/>
        </w:rPr>
        <w:t xml:space="preserve">TABLE </w:t>
      </w:r>
      <w:r w:rsidR="00852C35">
        <w:rPr>
          <w:rFonts w:ascii="Times New Roman" w:hAnsi="Times New Roman" w:cs="Times New Roman" w:hint="eastAsia"/>
        </w:rPr>
        <w:t>S</w:t>
      </w:r>
      <w:r w:rsidRPr="00643FD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Textbook outcome items of RMP</w:t>
      </w:r>
    </w:p>
    <w:tbl>
      <w:tblPr>
        <w:tblStyle w:val="a3"/>
        <w:tblW w:w="8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585"/>
        <w:gridCol w:w="111"/>
        <w:gridCol w:w="1389"/>
        <w:gridCol w:w="1985"/>
        <w:gridCol w:w="2254"/>
      </w:tblGrid>
      <w:tr w:rsidR="00643FD9" w:rsidRPr="00025018" w14:paraId="14D8F290" w14:textId="77777777" w:rsidTr="00643FD9">
        <w:trPr>
          <w:trHeight w:val="345"/>
        </w:trPr>
        <w:tc>
          <w:tcPr>
            <w:tcW w:w="1998" w:type="dxa"/>
          </w:tcPr>
          <w:p w14:paraId="0810F108" w14:textId="77777777" w:rsidR="00643FD9" w:rsidRPr="00025018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  <w:gridSpan w:val="3"/>
          </w:tcPr>
          <w:p w14:paraId="0CFB69CB" w14:textId="77777777" w:rsidR="00643FD9" w:rsidRPr="00025018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9" w:type="dxa"/>
            <w:gridSpan w:val="2"/>
            <w:tcBorders>
              <w:bottom w:val="single" w:sz="12" w:space="0" w:color="auto"/>
            </w:tcBorders>
          </w:tcPr>
          <w:p w14:paraId="241658D4" w14:textId="77777777" w:rsidR="00643FD9" w:rsidRPr="00025018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  <w:r w:rsidRPr="00025018">
              <w:rPr>
                <w:rFonts w:ascii="Times New Roman" w:hAnsi="Times New Roman" w:cs="Times New Roman"/>
              </w:rPr>
              <w:t>Textbook Outcome</w:t>
            </w:r>
          </w:p>
        </w:tc>
      </w:tr>
      <w:tr w:rsidR="00643FD9" w:rsidRPr="00025018" w14:paraId="612474D6" w14:textId="77777777" w:rsidTr="00643FD9">
        <w:trPr>
          <w:trHeight w:val="345"/>
        </w:trPr>
        <w:tc>
          <w:tcPr>
            <w:tcW w:w="2583" w:type="dxa"/>
            <w:gridSpan w:val="2"/>
            <w:tcBorders>
              <w:bottom w:val="single" w:sz="12" w:space="0" w:color="auto"/>
            </w:tcBorders>
            <w:vAlign w:val="center"/>
          </w:tcPr>
          <w:p w14:paraId="61DE4079" w14:textId="110547E2" w:rsidR="00643FD9" w:rsidRPr="00025018" w:rsidRDefault="00643FD9" w:rsidP="00C56DD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s (</w:t>
            </w:r>
            <w:r w:rsidR="00DB041D">
              <w:rPr>
                <w:rFonts w:ascii="Times New Roman" w:hAnsi="Times New Roman" w:cs="Times New Roman"/>
              </w:rPr>
              <w:t xml:space="preserve">n or 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0" w:type="dxa"/>
            <w:gridSpan w:val="2"/>
            <w:tcBorders>
              <w:bottom w:val="single" w:sz="12" w:space="0" w:color="auto"/>
            </w:tcBorders>
          </w:tcPr>
          <w:p w14:paraId="265C4AB5" w14:textId="77777777" w:rsidR="00643FD9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  <w:r w:rsidRPr="0006315F">
              <w:rPr>
                <w:rFonts w:ascii="Times New Roman" w:hAnsi="Times New Roman" w:cs="Times New Roman"/>
              </w:rPr>
              <w:t xml:space="preserve">Total Cohort </w:t>
            </w:r>
          </w:p>
          <w:p w14:paraId="3DAAD90C" w14:textId="77777777" w:rsidR="00643FD9" w:rsidRPr="00025018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  <w:r w:rsidRPr="00025018">
              <w:rPr>
                <w:rFonts w:ascii="Times New Roman" w:hAnsi="Times New Roman" w:cs="Times New Roman"/>
              </w:rPr>
              <w:t>(n = 209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E556C49" w14:textId="77777777" w:rsidR="00643FD9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  <w:r w:rsidRPr="00025018">
              <w:rPr>
                <w:rFonts w:ascii="Times New Roman" w:hAnsi="Times New Roman" w:cs="Times New Roman"/>
              </w:rPr>
              <w:t xml:space="preserve">Yes </w:t>
            </w:r>
          </w:p>
          <w:p w14:paraId="0E281EF0" w14:textId="77777777" w:rsidR="00643FD9" w:rsidRPr="00025018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  <w:r w:rsidRPr="00025018">
              <w:rPr>
                <w:rFonts w:ascii="Times New Roman" w:hAnsi="Times New Roman" w:cs="Times New Roman"/>
              </w:rPr>
              <w:t>(n = 105)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</w:tcPr>
          <w:p w14:paraId="34379EAD" w14:textId="77777777" w:rsidR="00643FD9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  <w:r w:rsidRPr="00025018">
              <w:rPr>
                <w:rFonts w:ascii="Times New Roman" w:hAnsi="Times New Roman" w:cs="Times New Roman"/>
              </w:rPr>
              <w:t>No</w:t>
            </w:r>
          </w:p>
          <w:p w14:paraId="54CF233F" w14:textId="77777777" w:rsidR="00643FD9" w:rsidRPr="00025018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  <w:r w:rsidRPr="00025018">
              <w:rPr>
                <w:rFonts w:ascii="Times New Roman" w:hAnsi="Times New Roman" w:cs="Times New Roman"/>
              </w:rPr>
              <w:t xml:space="preserve"> (n = 104)</w:t>
            </w:r>
          </w:p>
        </w:tc>
      </w:tr>
      <w:tr w:rsidR="00643FD9" w:rsidRPr="00025018" w14:paraId="6D842474" w14:textId="77777777" w:rsidTr="008E34BD">
        <w:trPr>
          <w:trHeight w:val="356"/>
        </w:trPr>
        <w:tc>
          <w:tcPr>
            <w:tcW w:w="2694" w:type="dxa"/>
            <w:gridSpan w:val="3"/>
            <w:tcBorders>
              <w:top w:val="single" w:sz="12" w:space="0" w:color="auto"/>
            </w:tcBorders>
            <w:vAlign w:val="center"/>
          </w:tcPr>
          <w:p w14:paraId="4EA3217D" w14:textId="046AC2A2" w:rsidR="00643FD9" w:rsidRPr="00025018" w:rsidRDefault="00643FD9" w:rsidP="00C56D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_POPF</w:t>
            </w:r>
            <w:r w:rsidR="00DB041D" w:rsidRPr="00DB041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89" w:type="dxa"/>
            <w:tcBorders>
              <w:top w:val="single" w:sz="12" w:space="0" w:color="auto"/>
            </w:tcBorders>
            <w:vAlign w:val="center"/>
          </w:tcPr>
          <w:p w14:paraId="634899E4" w14:textId="28F8876D" w:rsidR="00643FD9" w:rsidRPr="00025018" w:rsidRDefault="00DB041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7344A5BA" w14:textId="381B6C5A" w:rsidR="00643FD9" w:rsidRPr="00025018" w:rsidRDefault="00DB041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29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2B96D1F9" w14:textId="38B56895" w:rsidR="00643FD9" w:rsidRPr="00025018" w:rsidRDefault="00DB041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1</w:t>
            </w:r>
          </w:p>
        </w:tc>
      </w:tr>
      <w:tr w:rsidR="00643FD9" w:rsidRPr="00025018" w14:paraId="66754B46" w14:textId="77777777" w:rsidTr="008E34BD">
        <w:trPr>
          <w:trHeight w:val="345"/>
        </w:trPr>
        <w:tc>
          <w:tcPr>
            <w:tcW w:w="2694" w:type="dxa"/>
            <w:gridSpan w:val="3"/>
            <w:vAlign w:val="center"/>
          </w:tcPr>
          <w:p w14:paraId="01776C9B" w14:textId="268AFF8A" w:rsidR="00643FD9" w:rsidRPr="00025018" w:rsidRDefault="00643FD9" w:rsidP="00C56DD5">
            <w:pPr>
              <w:ind w:right="630"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de B</w:t>
            </w:r>
          </w:p>
        </w:tc>
        <w:tc>
          <w:tcPr>
            <w:tcW w:w="1389" w:type="dxa"/>
            <w:vAlign w:val="center"/>
          </w:tcPr>
          <w:p w14:paraId="5D8E3087" w14:textId="7D034DA8" w:rsidR="00643FD9" w:rsidRPr="00025018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85" w:type="dxa"/>
            <w:vAlign w:val="center"/>
          </w:tcPr>
          <w:p w14:paraId="32E88A0E" w14:textId="03DFA102" w:rsidR="00643FD9" w:rsidRPr="00025018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1E050651" w14:textId="35308B4A" w:rsidR="00643FD9" w:rsidRPr="00025018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D9" w:rsidRPr="00025018" w14:paraId="71CD44C9" w14:textId="77777777" w:rsidTr="008E34BD">
        <w:trPr>
          <w:trHeight w:val="345"/>
        </w:trPr>
        <w:tc>
          <w:tcPr>
            <w:tcW w:w="2694" w:type="dxa"/>
            <w:gridSpan w:val="3"/>
            <w:vAlign w:val="center"/>
          </w:tcPr>
          <w:p w14:paraId="3CD5B4B1" w14:textId="2D373DED" w:rsidR="00643FD9" w:rsidRPr="00025018" w:rsidRDefault="00643FD9" w:rsidP="00643FD9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C</w:t>
            </w:r>
          </w:p>
        </w:tc>
        <w:tc>
          <w:tcPr>
            <w:tcW w:w="1389" w:type="dxa"/>
            <w:vAlign w:val="center"/>
          </w:tcPr>
          <w:p w14:paraId="6D81B23B" w14:textId="02C722F1" w:rsidR="00643FD9" w:rsidRPr="00025018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85" w:type="dxa"/>
            <w:vAlign w:val="center"/>
          </w:tcPr>
          <w:p w14:paraId="239F69A9" w14:textId="77777777" w:rsidR="00643FD9" w:rsidRPr="00025018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35A54559" w14:textId="77777777" w:rsidR="00643FD9" w:rsidRPr="00025018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D9" w:rsidRPr="00025018" w14:paraId="2B995F4E" w14:textId="77777777" w:rsidTr="008E34BD">
        <w:trPr>
          <w:trHeight w:val="345"/>
        </w:trPr>
        <w:tc>
          <w:tcPr>
            <w:tcW w:w="2694" w:type="dxa"/>
            <w:gridSpan w:val="3"/>
            <w:vAlign w:val="center"/>
          </w:tcPr>
          <w:p w14:paraId="6AD4D3E5" w14:textId="0EB974EE" w:rsidR="00643FD9" w:rsidRPr="00025018" w:rsidRDefault="00643FD9" w:rsidP="00643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BF</w:t>
            </w:r>
            <w:r w:rsidR="00DB041D" w:rsidRPr="00DB041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89" w:type="dxa"/>
            <w:vAlign w:val="center"/>
          </w:tcPr>
          <w:p w14:paraId="01D1E238" w14:textId="4A5DE1E3" w:rsidR="00643FD9" w:rsidRPr="00025018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14:paraId="6BE032B7" w14:textId="02F294BF" w:rsidR="00643FD9" w:rsidRPr="00025018" w:rsidRDefault="00DB041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4" w:type="dxa"/>
            <w:vAlign w:val="center"/>
          </w:tcPr>
          <w:p w14:paraId="1306956A" w14:textId="37A5A4F2" w:rsidR="00643FD9" w:rsidRPr="00025018" w:rsidRDefault="00DB041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643FD9" w:rsidRPr="00025018" w14:paraId="27216421" w14:textId="77777777" w:rsidTr="00813C42">
        <w:trPr>
          <w:trHeight w:val="345"/>
        </w:trPr>
        <w:tc>
          <w:tcPr>
            <w:tcW w:w="2694" w:type="dxa"/>
            <w:gridSpan w:val="3"/>
            <w:vAlign w:val="center"/>
          </w:tcPr>
          <w:p w14:paraId="35E9F7E5" w14:textId="7BC78B26" w:rsidR="00643FD9" w:rsidRPr="00025018" w:rsidRDefault="00643FD9" w:rsidP="00643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H</w:t>
            </w:r>
            <w:r w:rsidR="00DB041D" w:rsidRPr="00DB041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89" w:type="dxa"/>
            <w:vAlign w:val="center"/>
          </w:tcPr>
          <w:p w14:paraId="6BD7EDBF" w14:textId="1384FBE1" w:rsidR="00643FD9" w:rsidRPr="00025018" w:rsidRDefault="00643FD9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5" w:type="dxa"/>
            <w:vAlign w:val="center"/>
          </w:tcPr>
          <w:p w14:paraId="55C8A542" w14:textId="44061B02" w:rsidR="00643FD9" w:rsidRPr="00025018" w:rsidRDefault="00DB041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2254" w:type="dxa"/>
            <w:vAlign w:val="center"/>
          </w:tcPr>
          <w:p w14:paraId="0D78ABF9" w14:textId="294A883F" w:rsidR="00643FD9" w:rsidRPr="00025018" w:rsidRDefault="00DB041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66</w:t>
            </w:r>
          </w:p>
        </w:tc>
      </w:tr>
      <w:tr w:rsidR="008E34BD" w:rsidRPr="00025018" w14:paraId="2AFFBB0A" w14:textId="77777777" w:rsidTr="00813C42">
        <w:trPr>
          <w:trHeight w:val="345"/>
        </w:trPr>
        <w:tc>
          <w:tcPr>
            <w:tcW w:w="2694" w:type="dxa"/>
            <w:gridSpan w:val="3"/>
            <w:vAlign w:val="center"/>
          </w:tcPr>
          <w:p w14:paraId="68F5E938" w14:textId="2439AC7A" w:rsidR="008E34BD" w:rsidRDefault="008E34BD" w:rsidP="008E34B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OPF-related </w:t>
            </w:r>
          </w:p>
        </w:tc>
        <w:tc>
          <w:tcPr>
            <w:tcW w:w="1389" w:type="dxa"/>
            <w:vAlign w:val="center"/>
          </w:tcPr>
          <w:p w14:paraId="3D00EBE0" w14:textId="5B7EAA62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985" w:type="dxa"/>
            <w:vAlign w:val="center"/>
          </w:tcPr>
          <w:p w14:paraId="6765C4BE" w14:textId="77777777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46399B18" w14:textId="77777777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34BD" w:rsidRPr="00025018" w14:paraId="228A503A" w14:textId="77777777" w:rsidTr="00813C42">
        <w:trPr>
          <w:trHeight w:val="345"/>
        </w:trPr>
        <w:tc>
          <w:tcPr>
            <w:tcW w:w="2694" w:type="dxa"/>
            <w:gridSpan w:val="3"/>
            <w:vAlign w:val="center"/>
          </w:tcPr>
          <w:p w14:paraId="0C959A6E" w14:textId="17865215" w:rsidR="008E34BD" w:rsidRDefault="008E34BD" w:rsidP="008E34B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POPF-related</w:t>
            </w:r>
          </w:p>
        </w:tc>
        <w:tc>
          <w:tcPr>
            <w:tcW w:w="1389" w:type="dxa"/>
            <w:vAlign w:val="center"/>
          </w:tcPr>
          <w:p w14:paraId="62523823" w14:textId="255B5FE6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985" w:type="dxa"/>
            <w:vAlign w:val="center"/>
          </w:tcPr>
          <w:p w14:paraId="0740902D" w14:textId="77777777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52E7D2AE" w14:textId="77777777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D9" w:rsidRPr="00025018" w14:paraId="324FF18D" w14:textId="77777777" w:rsidTr="00813C42">
        <w:trPr>
          <w:trHeight w:val="356"/>
        </w:trPr>
        <w:tc>
          <w:tcPr>
            <w:tcW w:w="2694" w:type="dxa"/>
            <w:gridSpan w:val="3"/>
            <w:vAlign w:val="center"/>
          </w:tcPr>
          <w:p w14:paraId="470B05FA" w14:textId="6E4CA2EF" w:rsidR="00643FD9" w:rsidRPr="00025018" w:rsidRDefault="00643FD9" w:rsidP="00C56D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ication</w:t>
            </w:r>
            <w:r w:rsidR="00DB041D">
              <w:rPr>
                <w:rFonts w:ascii="Times New Roman" w:hAnsi="Times New Roman" w:cs="Times New Roman"/>
              </w:rPr>
              <w:t xml:space="preserve"> of grade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III</w:t>
            </w:r>
            <w:r w:rsidR="00DB041D" w:rsidRPr="00DB041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89" w:type="dxa"/>
            <w:vAlign w:val="center"/>
          </w:tcPr>
          <w:p w14:paraId="0CF1264F" w14:textId="25DB5643" w:rsidR="00643FD9" w:rsidRPr="00025018" w:rsidRDefault="00DB041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5" w:type="dxa"/>
            <w:vAlign w:val="center"/>
          </w:tcPr>
          <w:p w14:paraId="1A575A0D" w14:textId="25F252DC" w:rsidR="00643FD9" w:rsidRPr="00025018" w:rsidRDefault="00DB041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254" w:type="dxa"/>
            <w:vAlign w:val="center"/>
          </w:tcPr>
          <w:p w14:paraId="242664CA" w14:textId="496E453A" w:rsidR="00643FD9" w:rsidRPr="00025018" w:rsidRDefault="00DB041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09</w:t>
            </w:r>
          </w:p>
        </w:tc>
      </w:tr>
      <w:tr w:rsidR="008E34BD" w:rsidRPr="00025018" w14:paraId="59803095" w14:textId="77777777" w:rsidTr="00813C42">
        <w:trPr>
          <w:trHeight w:val="356"/>
        </w:trPr>
        <w:tc>
          <w:tcPr>
            <w:tcW w:w="2694" w:type="dxa"/>
            <w:gridSpan w:val="3"/>
            <w:vAlign w:val="center"/>
          </w:tcPr>
          <w:p w14:paraId="2B232214" w14:textId="5E98D75E" w:rsidR="008E34BD" w:rsidRDefault="008E34BD" w:rsidP="008E34B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PF-related PPH</w:t>
            </w:r>
          </w:p>
        </w:tc>
        <w:tc>
          <w:tcPr>
            <w:tcW w:w="1389" w:type="dxa"/>
            <w:vAlign w:val="center"/>
          </w:tcPr>
          <w:p w14:paraId="7DDF2072" w14:textId="1CA47671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5" w:type="dxa"/>
            <w:vAlign w:val="center"/>
          </w:tcPr>
          <w:p w14:paraId="73ECA4AE" w14:textId="77777777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58769D5F" w14:textId="77777777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34BD" w:rsidRPr="00025018" w14:paraId="4003C876" w14:textId="77777777" w:rsidTr="008E34BD">
        <w:trPr>
          <w:trHeight w:val="356"/>
        </w:trPr>
        <w:tc>
          <w:tcPr>
            <w:tcW w:w="2694" w:type="dxa"/>
            <w:gridSpan w:val="3"/>
            <w:vAlign w:val="center"/>
          </w:tcPr>
          <w:p w14:paraId="3E9EBB16" w14:textId="663AD388" w:rsidR="008E34BD" w:rsidRDefault="008E34BD" w:rsidP="008E34B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8E34BD">
              <w:rPr>
                <w:rFonts w:ascii="Times New Roman" w:hAnsi="Times New Roman" w:cs="Times New Roman"/>
              </w:rPr>
              <w:t>Non-POPF-related</w:t>
            </w:r>
            <w:r>
              <w:rPr>
                <w:rFonts w:ascii="Times New Roman" w:hAnsi="Times New Roman" w:cs="Times New Roman"/>
              </w:rPr>
              <w:t xml:space="preserve"> PPH</w:t>
            </w:r>
          </w:p>
        </w:tc>
        <w:tc>
          <w:tcPr>
            <w:tcW w:w="1389" w:type="dxa"/>
            <w:vAlign w:val="center"/>
          </w:tcPr>
          <w:p w14:paraId="6A7C01DF" w14:textId="3CBBC7AE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985" w:type="dxa"/>
            <w:vAlign w:val="center"/>
          </w:tcPr>
          <w:p w14:paraId="3260C1C5" w14:textId="77777777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44F682C6" w14:textId="77777777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34BD" w:rsidRPr="00025018" w14:paraId="22EF4EC8" w14:textId="77777777" w:rsidTr="00813C42">
        <w:trPr>
          <w:trHeight w:val="356"/>
        </w:trPr>
        <w:tc>
          <w:tcPr>
            <w:tcW w:w="2694" w:type="dxa"/>
            <w:gridSpan w:val="3"/>
            <w:vAlign w:val="center"/>
          </w:tcPr>
          <w:p w14:paraId="0510EF8D" w14:textId="2FCB9A6E" w:rsidR="008E34BD" w:rsidRDefault="008E34BD" w:rsidP="00C56D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Else</w:t>
            </w:r>
          </w:p>
        </w:tc>
        <w:tc>
          <w:tcPr>
            <w:tcW w:w="1389" w:type="dxa"/>
            <w:vAlign w:val="center"/>
          </w:tcPr>
          <w:p w14:paraId="75C2AF57" w14:textId="0AE82DB7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85" w:type="dxa"/>
            <w:vAlign w:val="center"/>
          </w:tcPr>
          <w:p w14:paraId="48CD8282" w14:textId="77777777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0F149045" w14:textId="77777777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D9" w:rsidRPr="00025018" w14:paraId="3CC827E2" w14:textId="77777777" w:rsidTr="00813C42">
        <w:trPr>
          <w:trHeight w:val="356"/>
        </w:trPr>
        <w:tc>
          <w:tcPr>
            <w:tcW w:w="2694" w:type="dxa"/>
            <w:gridSpan w:val="3"/>
            <w:vAlign w:val="center"/>
          </w:tcPr>
          <w:p w14:paraId="2DB2EC05" w14:textId="2898A2E3" w:rsidR="00643FD9" w:rsidRDefault="00643FD9" w:rsidP="00C56D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admission</w:t>
            </w:r>
          </w:p>
        </w:tc>
        <w:tc>
          <w:tcPr>
            <w:tcW w:w="1389" w:type="dxa"/>
            <w:vAlign w:val="center"/>
          </w:tcPr>
          <w:p w14:paraId="44153DFA" w14:textId="28C05E18" w:rsidR="00643FD9" w:rsidRPr="00D57CE0" w:rsidRDefault="00DB041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  <w:vAlign w:val="center"/>
          </w:tcPr>
          <w:p w14:paraId="7DF78891" w14:textId="19F2450D" w:rsidR="00643FD9" w:rsidRPr="00D57CE0" w:rsidRDefault="00DB041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2254" w:type="dxa"/>
            <w:vAlign w:val="center"/>
          </w:tcPr>
          <w:p w14:paraId="1C3F2055" w14:textId="0630DF4E" w:rsidR="00643FD9" w:rsidRPr="00D57CE0" w:rsidRDefault="00DB041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70</w:t>
            </w:r>
          </w:p>
        </w:tc>
      </w:tr>
      <w:tr w:rsidR="008E34BD" w:rsidRPr="00025018" w14:paraId="5E49FC72" w14:textId="77777777" w:rsidTr="00813C42">
        <w:trPr>
          <w:trHeight w:val="356"/>
        </w:trPr>
        <w:tc>
          <w:tcPr>
            <w:tcW w:w="2694" w:type="dxa"/>
            <w:gridSpan w:val="3"/>
            <w:vAlign w:val="center"/>
          </w:tcPr>
          <w:p w14:paraId="08F42C96" w14:textId="01D64917" w:rsidR="008E34BD" w:rsidRDefault="008E34BD" w:rsidP="008E34B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8E34BD">
              <w:rPr>
                <w:rFonts w:ascii="Times New Roman" w:hAnsi="Times New Roman" w:cs="Times New Roman"/>
              </w:rPr>
              <w:t>POPF-related</w:t>
            </w:r>
          </w:p>
        </w:tc>
        <w:tc>
          <w:tcPr>
            <w:tcW w:w="1389" w:type="dxa"/>
            <w:vAlign w:val="center"/>
          </w:tcPr>
          <w:p w14:paraId="1A5F2F84" w14:textId="14BEAD75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85" w:type="dxa"/>
            <w:vAlign w:val="center"/>
          </w:tcPr>
          <w:p w14:paraId="50AE9732" w14:textId="77777777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54EB3480" w14:textId="77777777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34BD" w:rsidRPr="00025018" w14:paraId="1882655C" w14:textId="77777777" w:rsidTr="00813C42">
        <w:trPr>
          <w:trHeight w:val="356"/>
        </w:trPr>
        <w:tc>
          <w:tcPr>
            <w:tcW w:w="2694" w:type="dxa"/>
            <w:gridSpan w:val="3"/>
            <w:vAlign w:val="center"/>
          </w:tcPr>
          <w:p w14:paraId="730039B6" w14:textId="2A03A03B" w:rsidR="008E34BD" w:rsidRDefault="008E34BD" w:rsidP="008E34B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8E34BD">
              <w:rPr>
                <w:rFonts w:ascii="Times New Roman" w:hAnsi="Times New Roman" w:cs="Times New Roman"/>
              </w:rPr>
              <w:t>Non-POPF-related</w:t>
            </w:r>
          </w:p>
        </w:tc>
        <w:tc>
          <w:tcPr>
            <w:tcW w:w="1389" w:type="dxa"/>
            <w:vAlign w:val="center"/>
          </w:tcPr>
          <w:p w14:paraId="6AB2F22D" w14:textId="1533804B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14:paraId="6E019A50" w14:textId="77777777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4E89D377" w14:textId="77777777" w:rsidR="008E34BD" w:rsidRDefault="008E34BD" w:rsidP="00C56D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D9" w:rsidRPr="00025018" w14:paraId="64D6E4DC" w14:textId="77777777" w:rsidTr="00813C42">
        <w:trPr>
          <w:trHeight w:val="356"/>
        </w:trPr>
        <w:tc>
          <w:tcPr>
            <w:tcW w:w="2694" w:type="dxa"/>
            <w:gridSpan w:val="3"/>
            <w:tcBorders>
              <w:bottom w:val="single" w:sz="12" w:space="0" w:color="auto"/>
            </w:tcBorders>
            <w:vAlign w:val="center"/>
          </w:tcPr>
          <w:p w14:paraId="39A8C725" w14:textId="08441772" w:rsidR="00643FD9" w:rsidRDefault="00643FD9" w:rsidP="00C56D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HM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vAlign w:val="center"/>
          </w:tcPr>
          <w:p w14:paraId="1AECA172" w14:textId="76E68094" w:rsidR="00643FD9" w:rsidRPr="00D57CE0" w:rsidRDefault="00DB041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02FA6570" w14:textId="460DF2BF" w:rsidR="00643FD9" w:rsidRPr="00D57CE0" w:rsidRDefault="00DB041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52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14:paraId="5B12370D" w14:textId="7F256C56" w:rsidR="00643FD9" w:rsidRPr="00D57CE0" w:rsidRDefault="00DB041D" w:rsidP="00C56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</w:t>
            </w:r>
          </w:p>
        </w:tc>
      </w:tr>
    </w:tbl>
    <w:p w14:paraId="447081EF" w14:textId="4A3B9097" w:rsidR="00643FD9" w:rsidRDefault="00DB04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 CR_POPF clinical related post-operative pancreatic fistula, POBF post-operation bile fistula, PPH post-</w:t>
      </w:r>
      <w:r w:rsidRPr="00DB041D">
        <w:rPr>
          <w:rFonts w:ascii="Times New Roman" w:hAnsi="Times New Roman" w:cs="Times New Roman"/>
        </w:rPr>
        <w:t>pancreatectomy hemorrhage</w:t>
      </w:r>
      <w:r>
        <w:rPr>
          <w:rFonts w:ascii="Times New Roman" w:hAnsi="Times New Roman" w:cs="Times New Roman"/>
        </w:rPr>
        <w:t>, IHM in-hospital mortality.</w:t>
      </w:r>
    </w:p>
    <w:p w14:paraId="6F61579B" w14:textId="1B23CE45" w:rsidR="00DB041D" w:rsidRDefault="00DB041D">
      <w:pPr>
        <w:rPr>
          <w:rFonts w:ascii="Times New Roman" w:hAnsi="Times New Roman" w:cs="Times New Roman"/>
        </w:rPr>
      </w:pPr>
      <w:r w:rsidRPr="00DB041D">
        <w:rPr>
          <w:rFonts w:ascii="Times New Roman" w:hAnsi="Times New Roman" w:cs="Times New Roman" w:hint="eastAsia"/>
          <w:vertAlign w:val="superscript"/>
        </w:rPr>
        <w:t>a</w:t>
      </w:r>
      <w:r w:rsidRPr="00DB041D">
        <w:rPr>
          <w:rFonts w:ascii="Times New Roman" w:hAnsi="Times New Roman" w:cs="Times New Roman"/>
        </w:rPr>
        <w:t>POPF</w:t>
      </w:r>
      <w:r>
        <w:rPr>
          <w:rFonts w:ascii="Times New Roman" w:hAnsi="Times New Roman" w:cs="Times New Roman"/>
        </w:rPr>
        <w:t>, POBF and PPH</w:t>
      </w:r>
      <w:r w:rsidRPr="00DB041D">
        <w:rPr>
          <w:rFonts w:ascii="Times New Roman" w:hAnsi="Times New Roman" w:cs="Times New Roman"/>
        </w:rPr>
        <w:t xml:space="preserve"> is definded by criterion of the International Study Group of Pancreatic Fistula (ISGPF)</w:t>
      </w:r>
      <w:r>
        <w:rPr>
          <w:rFonts w:ascii="Times New Roman" w:hAnsi="Times New Roman" w:cs="Times New Roman"/>
        </w:rPr>
        <w:t>.</w:t>
      </w:r>
    </w:p>
    <w:p w14:paraId="52F1CF55" w14:textId="6C471D8E" w:rsidR="00DB041D" w:rsidRPr="00DB041D" w:rsidRDefault="00DB041D">
      <w:pPr>
        <w:rPr>
          <w:rFonts w:ascii="Times New Roman" w:hAnsi="Times New Roman" w:cs="Times New Roman"/>
        </w:rPr>
      </w:pPr>
      <w:r w:rsidRPr="00DB041D">
        <w:rPr>
          <w:rFonts w:ascii="Times New Roman" w:hAnsi="Times New Roman" w:cs="Times New Roman"/>
          <w:vertAlign w:val="superscript"/>
        </w:rPr>
        <w:t>b</w:t>
      </w:r>
      <w:r w:rsidRPr="00DB041D">
        <w:rPr>
          <w:rFonts w:ascii="Times New Roman" w:hAnsi="Times New Roman" w:cs="Times New Roman"/>
        </w:rPr>
        <w:t>The classification of postoperative complications is due to Clavien-Dindo criterion</w:t>
      </w:r>
      <w:r>
        <w:rPr>
          <w:rFonts w:ascii="Times New Roman" w:hAnsi="Times New Roman" w:cs="Times New Roman"/>
        </w:rPr>
        <w:t>.</w:t>
      </w:r>
    </w:p>
    <w:sectPr w:rsidR="00DB041D" w:rsidRPr="00DB0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0A1B3D" w14:textId="77777777" w:rsidR="00556F07" w:rsidRDefault="00556F07" w:rsidP="008E34BD">
      <w:pPr>
        <w:rPr>
          <w:rFonts w:hint="eastAsia"/>
        </w:rPr>
      </w:pPr>
      <w:r>
        <w:separator/>
      </w:r>
    </w:p>
  </w:endnote>
  <w:endnote w:type="continuationSeparator" w:id="0">
    <w:p w14:paraId="71000CAB" w14:textId="77777777" w:rsidR="00556F07" w:rsidRDefault="00556F07" w:rsidP="008E34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F29F5E" w14:textId="77777777" w:rsidR="00556F07" w:rsidRDefault="00556F07" w:rsidP="008E34BD">
      <w:pPr>
        <w:rPr>
          <w:rFonts w:hint="eastAsia"/>
        </w:rPr>
      </w:pPr>
      <w:r>
        <w:separator/>
      </w:r>
    </w:p>
  </w:footnote>
  <w:footnote w:type="continuationSeparator" w:id="0">
    <w:p w14:paraId="34EFEA3D" w14:textId="77777777" w:rsidR="00556F07" w:rsidRDefault="00556F07" w:rsidP="008E34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FD9"/>
    <w:rsid w:val="000A7B28"/>
    <w:rsid w:val="001B5357"/>
    <w:rsid w:val="0054079F"/>
    <w:rsid w:val="00556F07"/>
    <w:rsid w:val="00607A00"/>
    <w:rsid w:val="00610DB0"/>
    <w:rsid w:val="00643FD9"/>
    <w:rsid w:val="00813C42"/>
    <w:rsid w:val="00852C35"/>
    <w:rsid w:val="008E34BD"/>
    <w:rsid w:val="0090758F"/>
    <w:rsid w:val="00923807"/>
    <w:rsid w:val="00957FCA"/>
    <w:rsid w:val="00A86973"/>
    <w:rsid w:val="00A870B4"/>
    <w:rsid w:val="00BB7A21"/>
    <w:rsid w:val="00BD40B3"/>
    <w:rsid w:val="00D27652"/>
    <w:rsid w:val="00D77B15"/>
    <w:rsid w:val="00DB041D"/>
    <w:rsid w:val="00DD59EC"/>
    <w:rsid w:val="00E007BE"/>
    <w:rsid w:val="00E52F6E"/>
    <w:rsid w:val="00F11D6E"/>
    <w:rsid w:val="00F26BB2"/>
    <w:rsid w:val="00FE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50957"/>
  <w15:chartTrackingRefBased/>
  <w15:docId w15:val="{7E61BD6A-8337-40BE-B598-497B9E15F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3F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34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34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3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34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Feng Li</dc:creator>
  <cp:keywords/>
  <dc:description/>
  <cp:lastModifiedBy>JingFeng Li</cp:lastModifiedBy>
  <cp:revision>5</cp:revision>
  <dcterms:created xsi:type="dcterms:W3CDTF">2024-02-10T04:53:00Z</dcterms:created>
  <dcterms:modified xsi:type="dcterms:W3CDTF">2024-11-15T00:01:00Z</dcterms:modified>
</cp:coreProperties>
</file>